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0A7" w:rsidRDefault="009114AE">
      <w:bookmarkStart w:id="0" w:name="_GoBack"/>
      <w:bookmarkEnd w:id="0"/>
      <w:r w:rsidRPr="00492F09">
        <w:rPr>
          <w:b/>
          <w:noProof/>
          <w:sz w:val="32"/>
          <w:szCs w:val="32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EC8BFF" wp14:editId="42C38F2D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953250" cy="3041650"/>
                <wp:effectExtent l="0" t="0" r="0" b="6350"/>
                <wp:wrapTopAndBottom/>
                <wp:docPr id="38" name="Groupe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3250" cy="3041650"/>
                          <a:chOff x="0" y="0"/>
                          <a:chExt cx="6953250" cy="3041918"/>
                        </a:xfrm>
                      </wpg:grpSpPr>
                      <wps:wsp>
                        <wps:cNvPr id="39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953250" cy="30419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10856" w:type="dxa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371"/>
                                <w:gridCol w:w="1184"/>
                                <w:gridCol w:w="1185"/>
                                <w:gridCol w:w="1185"/>
                                <w:gridCol w:w="1186"/>
                                <w:gridCol w:w="1186"/>
                                <w:gridCol w:w="1185"/>
                                <w:gridCol w:w="1186"/>
                                <w:gridCol w:w="1188"/>
                              </w:tblGrid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485" w:type="dxa"/>
                                    <w:gridSpan w:val="8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Parameter estimates (</w:t>
                                    </w:r>
                                    <w:proofErr w:type="spellStart"/>
                                    <w: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RSE</w:t>
                                    </w:r>
                                    <w:proofErr w:type="spellEnd"/>
                                    <w:r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%)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9485" w:type="dxa"/>
                                    <w:gridSpan w:val="8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Models with a fixed incubation period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2369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I</w:t>
                                    </w:r>
                                    <w:proofErr w:type="spellStart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ncubation</w:t>
                                    </w:r>
                                    <w:proofErr w:type="spellEnd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period = 4 days</w:t>
                                    </w:r>
                                  </w:p>
                                </w:tc>
                                <w:tc>
                                  <w:tcPr>
                                    <w:tcW w:w="2371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I</w:t>
                                    </w:r>
                                    <w:proofErr w:type="spellStart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ncubation</w:t>
                                    </w:r>
                                    <w:proofErr w:type="spellEnd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period = 5 days</w:t>
                                    </w:r>
                                  </w:p>
                                </w:tc>
                                <w:tc>
                                  <w:tcPr>
                                    <w:tcW w:w="2371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I</w:t>
                                    </w:r>
                                    <w:proofErr w:type="spellStart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ncubation</w:t>
                                    </w:r>
                                    <w:proofErr w:type="spellEnd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period = 6 days</w:t>
                                    </w:r>
                                  </w:p>
                                </w:tc>
                                <w:tc>
                                  <w:tcPr>
                                    <w:tcW w:w="2374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I</w:t>
                                    </w:r>
                                    <w:proofErr w:type="spellStart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ncubation</w:t>
                                    </w:r>
                                    <w:proofErr w:type="spellEnd"/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period = 7 days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184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28 (34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185 (71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16.2 (17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0.23 (48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23.1 (35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231 (61)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23 (29)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17 (97)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δ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 (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d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-1</m:t>
                                            </m:r>
                                          </m:sup>
                                        </m:s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4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86 (3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0254 (55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0.83 (7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6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0.045(72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6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85 (4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034 (29)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86 (4.8)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0329 (62)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p</m:t>
                                        </m:r>
                                      </m:oMath>
                                    </m:oMathPara>
                                  </w:p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(</w:t>
                                    </w: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cell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s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-1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.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d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m:t>-1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)</m:t>
                                      </m:r>
                                    </m:oMath>
                                  </w:p>
                                </w:tc>
                                <w:tc>
                                  <w:tcPr>
                                    <w:tcW w:w="11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5.4×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5</m:t>
                                          </m:r>
                                        </m:sup>
                                      </m:sSup>
                                    </m:oMath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43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2.7 (7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4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.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1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×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10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  <m:t>5</m:t>
                                            </m:r>
                                          </m:sup>
                                        </m:sSup>
                                      </m:oMath>
                                    </m:oMathPara>
                                  </w:p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(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77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m:t>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2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.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61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 (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8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2.1×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6</m:t>
                                          </m:r>
                                        </m:sup>
                                      </m:sSup>
                                    </m:oMath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87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2.67 (8.02)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5.2×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6</m:t>
                                          </m:r>
                                        </m:sup>
                                      </m:sSup>
                                    </m:oMath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(54)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2.68 (7.8)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m:oMathPara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γ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4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8 (28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94 (40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  <w:t>0.38 (20)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98 (28)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8 (19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86 (30)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7 (20)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  <w:t>0.87 (30)</w:t>
                                    </w:r>
                                  </w:p>
                                </w:tc>
                              </w:tr>
                              <w:tr w:rsidR="009114AE" w:rsidRPr="00816BA0" w:rsidTr="00F66614">
                                <w:trPr>
                                  <w:trHeight w:val="340"/>
                                </w:trPr>
                                <w:tc>
                                  <w:tcPr>
                                    <w:tcW w:w="137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both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m:oMathPara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γ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184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16 (61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85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  <w:t>0.16 (43)</w:t>
                                    </w:r>
                                  </w:p>
                                </w:tc>
                                <w:tc>
                                  <w:tcPr>
                                    <w:tcW w:w="1186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17 (41)</w:t>
                                    </w:r>
                                  </w:p>
                                </w:tc>
                                <w:tc>
                                  <w:tcPr>
                                    <w:tcW w:w="1185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86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16 (42)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9114AE" w:rsidRPr="00816BA0" w:rsidRDefault="009114AE" w:rsidP="00F6661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9114AE" w:rsidRPr="00816BA0" w:rsidRDefault="009114AE" w:rsidP="009114AE">
                              <w:pPr>
                                <w:rPr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3" name="Zone de texte 43"/>
                        <wps:cNvSpPr txBox="1"/>
                        <wps:spPr>
                          <a:xfrm>
                            <a:off x="146050" y="2743213"/>
                            <a:ext cx="5907819" cy="20662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9114AE" w:rsidRPr="0073652D" w:rsidRDefault="009114AE" w:rsidP="009114AE">
                              <w:pPr>
                                <w:pStyle w:val="Sansinterligne"/>
                                <w:rPr>
                                  <w:noProof/>
                                  <w:color w:val="002060"/>
                                  <w:sz w:val="24"/>
                                </w:rPr>
                              </w:pPr>
                              <w:r>
                                <w:t>Supplementary Table 1. Parameter estimates of models with a fixed incubation period ranging from 4 to 7 day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EC8BFF" id="Groupe 38" o:spid="_x0000_s1026" style="position:absolute;margin-left:0;margin-top:0;width:547.5pt;height:239.5pt;z-index:251659264;mso-position-horizontal:left;mso-position-horizontal-relative:margin;mso-position-vertical:top;mso-position-vertical-relative:margin;mso-height-relative:margin" coordsize="69532,30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UUpRAMAAD4IAAAOAAAAZHJzL2Uyb0RvYy54bWy0VdtOGzEQfa/Uf7D8XvaSC2TFBqWBoEoU&#10;kKBC6pvj9V5Ur+3aTjb06zv2XkIDqBWoediM7fF45syZmdOzXc3RlmlTSZHi6CjEiAkqs0oUKf52&#10;v/p0gpGxRGSES8FS/MgMPpt//HDaqITFspQ8YxqBEWGSRqW4tFYlQWBoyWpijqRiAg5zqWtiYamL&#10;INOkAes1D+IwnAaN1JnSkjJjYPe8PcRzbz/PGbU3eW6YRTzF4Jv1X+2/a/cN5qckKTRRZUU7N8gb&#10;vKhJJeDRwdQ5sQRtdPXMVF1RLY3M7RGVdSDzvKLMxwDRROFBNJdabpSPpUiaQg0wAbQHOL3ZLL3e&#10;3mpUZSkeQaYEqSFH/lmGYAPQaVSRgNKlVnfqVncbRbtyAe9yXbt/CAXtPK6PA65sZxGFzelsMoon&#10;AD+Fs1E4jqaw8MjTEtLz7B4tL167OYu8V0H/cOD8G9xpFLDI7IEy7wPqriSKefyNw6AHatYD9R0o&#10;jTKGLATKUNzC5VUdVsjuPkuIPvLEMOpK0h8GCbksiSjYQmvZlIxk4GPkbkIkw1UHu0mMM7JuvsoM&#10;kkI2VnpDbwL8EDaSKG3sJZM1ckKKNVSKN0+2V8Y6d/YqLr1G8ipbVZz7hS7WS67RlkBVrfzPR3Cg&#10;xgVqUjybxBNvWUh336e9rixUPa/qFJ+E7teywcFxITKvYknFWxk84aLDx0HSgmN36x0oOpzWMnsE&#10;pLRsqxu6EQil1L8waqCyU2x+bohmGPEvAtCeReOxawV+MZ4cx7DQT0/WT0+IoGAqxRajVlxa3z4c&#10;DkIuICt55fHae9L5CkRs/fvvjByPXmYk7HcQAXv/pGS33+LZF9NQxdF4Grp6hXKNj8ejOPKGSNIX&#10;9GQWHp9EUAeuoONwOo1bCu8NvYde7u5Ar6YErrzMrjYFHaleZ4nvbt6/fYoGshhFVxW8d0WMvSUa&#10;ej+E7Rh0A5+cSyCw7CSMHKde2v8b4wa2DUwDoWUZCGJTLyUUUgSTUlEvOj3LezHXsn6AMbdwvIaj&#10;1yiJYExStlh4JRgvitgrcado34Icrve7B6JVV/Sub13LvsuR5KD2W91/JLpvxDCkfOfoBqqbgk/X&#10;vjD2Y3/+GwAA//8DAFBLAwQUAAYACAAAACEAJdvN5N0AAAAGAQAADwAAAGRycy9kb3ducmV2Lnht&#10;bEyPQUvDQBCF74L/YRnBm92NWm1jNqUU9VQEW0F6m2anSWh2NmS3Sfrv3XrRy4PHG977JluMthE9&#10;db52rCGZKBDEhTM1lxq+tm93MxA+IBtsHJOGM3lY5NdXGabGDfxJ/SaUIpawT1FDFUKbSumLiiz6&#10;iWuJY3ZwncUQbVdK0+EQy20j75V6khZrjgsVtrSqqDhuTlbD+4DD8iF57dfHw+q8204/vtcJaX17&#10;My5fQAQaw98xXPAjOuSRae9ObLxoNMRHwq9eMjWfRr/X8Pg8VyDzTP7Hz38AAAD//wMAUEsBAi0A&#10;FAAGAAgAAAAhALaDOJL+AAAA4QEAABMAAAAAAAAAAAAAAAAAAAAAAFtDb250ZW50X1R5cGVzXS54&#10;bWxQSwECLQAUAAYACAAAACEAOP0h/9YAAACUAQAACwAAAAAAAAAAAAAAAAAvAQAAX3JlbHMvLnJl&#10;bHNQSwECLQAUAAYACAAAACEAw21FKUQDAAA+CAAADgAAAAAAAAAAAAAAAAAuAgAAZHJzL2Uyb0Rv&#10;Yy54bWxQSwECLQAUAAYACAAAACEAJdvN5N0AAAAGAQAADwAAAAAAAAAAAAAAAACeBQAAZHJzL2Rv&#10;d25yZXYueG1sUEsFBgAAAAAEAAQA8wAAAKg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width:69532;height:30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g6AwQAAANsAAAAPAAAAZHJzL2Rvd25yZXYueG1sRI/disIw&#10;FITvhX2HcBa8EU3Xf6tRVFC89ecBjs2xLTYnpcna+vZGELwcZuYbZrFqTCEeVLncsoK/XgSCOLE6&#10;51TB5bzrTkE4j6yxsEwKnuRgtfxpLTDWtuYjPU4+FQHCLkYFmfdlLKVLMjLoerYkDt7NVgZ9kFUq&#10;dYV1gJtC9qNoLA3mHBYyLGmbUXI//RsFt0PdGc3q695fJsfheIP55GqfSrV/m/UchKfGf8Of9kEr&#10;GMzg/SX8ALl8AQAA//8DAFBLAQItABQABgAIAAAAIQDb4fbL7gAAAIUBAAATAAAAAAAAAAAAAAAA&#10;AAAAAABbQ29udGVudF9UeXBlc10ueG1sUEsBAi0AFAAGAAgAAAAhAFr0LFu/AAAAFQEAAAsAAAAA&#10;AAAAAAAAAAAAHwEAAF9yZWxzLy5yZWxzUEsBAi0AFAAGAAgAAAAhAFfuDoDBAAAA2wAAAA8AAAAA&#10;AAAAAAAAAAAABwIAAGRycy9kb3ducmV2LnhtbFBLBQYAAAAAAwADALcAAAD1AgAAAAA=&#10;" stroked="f">
                  <v:textbox>
                    <w:txbxContent>
                      <w:tbl>
                        <w:tblPr>
                          <w:tblW w:w="10856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371"/>
                          <w:gridCol w:w="1184"/>
                          <w:gridCol w:w="1185"/>
                          <w:gridCol w:w="1185"/>
                          <w:gridCol w:w="1186"/>
                          <w:gridCol w:w="1186"/>
                          <w:gridCol w:w="1185"/>
                          <w:gridCol w:w="1186"/>
                          <w:gridCol w:w="1188"/>
                        </w:tblGrid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0" w:line="240" w:lineRule="auto"/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9485" w:type="dxa"/>
                              <w:gridSpan w:val="8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Parameter estimates (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RSE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%)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0" w:line="240" w:lineRule="auto"/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9485" w:type="dxa"/>
                              <w:gridSpan w:val="8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Models with a fixed incubation period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369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I</w:t>
                              </w:r>
                              <w:proofErr w:type="spellStart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cubation</w:t>
                              </w:r>
                              <w:proofErr w:type="spellEnd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period = 4 days</w:t>
                              </w:r>
                            </w:p>
                          </w:tc>
                          <w:tc>
                            <w:tcPr>
                              <w:tcW w:w="2371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I</w:t>
                              </w:r>
                              <w:proofErr w:type="spellStart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cubation</w:t>
                              </w:r>
                              <w:proofErr w:type="spellEnd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period = 5 days</w:t>
                              </w:r>
                            </w:p>
                          </w:tc>
                          <w:tc>
                            <w:tcPr>
                              <w:tcW w:w="2371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I</w:t>
                              </w:r>
                              <w:proofErr w:type="spellStart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cubation</w:t>
                              </w:r>
                              <w:proofErr w:type="spellEnd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period = 6 days</w:t>
                              </w:r>
                            </w:p>
                          </w:tc>
                          <w:tc>
                            <w:tcPr>
                              <w:tcW w:w="2374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I</w:t>
                              </w:r>
                              <w:proofErr w:type="spellStart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ncubation</w:t>
                              </w:r>
                              <w:proofErr w:type="spellEnd"/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period = 7 days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184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188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0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1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28 (34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185 (71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16.2 (17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0.23 (48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23.1 (35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231 (61)</w:t>
                              </w: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23 (29)</w:t>
                              </w:r>
                            </w:p>
                          </w:tc>
                          <w:tc>
                            <w:tcPr>
                              <w:tcW w:w="1188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17 (97)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δ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 (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d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-1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184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86 (3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0254 (55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0.83 (7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186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0.045(72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186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85 (4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034 (29)</w:t>
                              </w:r>
                            </w:p>
                          </w:tc>
                          <w:tc>
                            <w:tcPr>
                              <w:tcW w:w="1186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86 (4.8)</w:t>
                              </w:r>
                            </w:p>
                          </w:tc>
                          <w:tc>
                            <w:tcPr>
                              <w:tcW w:w="1188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0329 (62)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p</m:t>
                                  </m:r>
                                </m:oMath>
                              </m:oMathPara>
                            </w:p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(</w:t>
                              </w:r>
                              <m:oMath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cell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.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0"/>
                                        <w:szCs w:val="2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en-GB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)</m:t>
                                </m:r>
                              </m:oMath>
                            </w:p>
                          </w:tc>
                          <w:tc>
                            <w:tcPr>
                              <w:tcW w:w="11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fr-FR"/>
                                  </w:rPr>
                                  <m:t>5.4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fr-FR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fr-FR"/>
                                      </w:rPr>
                                      <m:t>5</m:t>
                                    </m:r>
                                  </m:sup>
                                </m:sSup>
                              </m:oMath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(43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2.7 (7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4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.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1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×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10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5</m:t>
                                      </m:r>
                                    </m:sup>
                                  </m:sSup>
                                </m:oMath>
                              </m:oMathPara>
                            </w:p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77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GB"/>
                                    </w:rPr>
                                    <m:t>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2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.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61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 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8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fr-FR"/>
                                    </w:rPr>
                                    <m:t>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fr-FR"/>
                                  </w:rPr>
                                  <m:t>2.1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fr-FR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fr-FR"/>
                                      </w:rPr>
                                      <m:t>6</m:t>
                                    </m:r>
                                  </m:sup>
                                </m:sSup>
                              </m:oMath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(87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2.67 (8.02)</w:t>
                              </w: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fr-FR"/>
                                  </w:rPr>
                                  <m:t>5.2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fr-FR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  <w:lang w:val="fr-FR"/>
                                      </w:rPr>
                                      <m:t>6</m:t>
                                    </m:r>
                                  </m:sup>
                                </m:sSup>
                              </m:oMath>
                              <w:r w:rsidRPr="00816BA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(54)</w:t>
                              </w:r>
                            </w:p>
                          </w:tc>
                          <w:tc>
                            <w:tcPr>
                              <w:tcW w:w="1188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2.68 (7.8)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1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184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38 (28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94 (40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en-GB"/>
                                </w:rPr>
                                <w:t>0.38 (20)</w:t>
                              </w:r>
                            </w:p>
                          </w:tc>
                          <w:tc>
                            <w:tcPr>
                              <w:tcW w:w="1186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98 (28)</w:t>
                              </w: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38 (19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86 (30)</w:t>
                              </w: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37 (20)</w:t>
                              </w:r>
                            </w:p>
                          </w:tc>
                          <w:tc>
                            <w:tcPr>
                              <w:tcW w:w="1188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fr-FR"/>
                                </w:rPr>
                                <w:t>0.87 (30)</w:t>
                              </w:r>
                            </w:p>
                          </w:tc>
                        </w:tr>
                        <w:tr w:rsidR="009114AE" w:rsidRPr="00816BA0" w:rsidTr="00F66614">
                          <w:trPr>
                            <w:trHeight w:val="340"/>
                          </w:trPr>
                          <w:tc>
                            <w:tcPr>
                              <w:tcW w:w="137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both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2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184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16 (61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vMerge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  <w:tc>
                            <w:tcPr>
                              <w:tcW w:w="1185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en-GB"/>
                                </w:rPr>
                                <w:t>0.16 (43)</w:t>
                              </w:r>
                            </w:p>
                          </w:tc>
                          <w:tc>
                            <w:tcPr>
                              <w:tcW w:w="1186" w:type="dxa"/>
                              <w:vMerge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17 (41)</w:t>
                              </w:r>
                            </w:p>
                          </w:tc>
                          <w:tc>
                            <w:tcPr>
                              <w:tcW w:w="1185" w:type="dxa"/>
                              <w:vMerge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  <w:tc>
                            <w:tcPr>
                              <w:tcW w:w="1186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16 (42)</w:t>
                              </w:r>
                            </w:p>
                          </w:tc>
                          <w:tc>
                            <w:tcPr>
                              <w:tcW w:w="1188" w:type="dxa"/>
                              <w:vMerge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9114AE" w:rsidRPr="00816BA0" w:rsidRDefault="009114AE" w:rsidP="00F66614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</w:tr>
                      </w:tbl>
                      <w:p w:rsidR="009114AE" w:rsidRPr="00816BA0" w:rsidRDefault="009114AE" w:rsidP="009114AE">
                        <w:pPr>
                          <w:rPr>
                            <w:lang w:val="fr-FR"/>
                          </w:rPr>
                        </w:pPr>
                      </w:p>
                    </w:txbxContent>
                  </v:textbox>
                </v:shape>
                <v:shape id="Zone de texte 43" o:spid="_x0000_s1028" type="#_x0000_t202" style="position:absolute;left:1460;top:27432;width:59078;height:2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2U0xQAAANsAAAAPAAAAZHJzL2Rvd25yZXYueG1sRI9Pa8JA&#10;FMTvBb/D8oReim6aFpHoKta00EN70IrnR/aZBLNvw+6aP9++Wyh4HGbmN8x6O5hGdOR8bVnB8zwB&#10;QVxYXXOp4PTzMVuC8AFZY2OZFIzkYbuZPKwx07bnA3XHUIoIYZ+hgiqENpPSFxUZ9HPbEkfvYp3B&#10;EKUrpXbYR7hpZJokC2mw5rhQYUv7iorr8WYULHJ36w+8f8pP71/43Zbp+W08K/U4HXYrEIGGcA//&#10;tz+1gtcX+PsSf4Dc/AIAAP//AwBQSwECLQAUAAYACAAAACEA2+H2y+4AAACFAQAAEwAAAAAAAAAA&#10;AAAAAAAAAAAAW0NvbnRlbnRfVHlwZXNdLnhtbFBLAQItABQABgAIAAAAIQBa9CxbvwAAABUBAAAL&#10;AAAAAAAAAAAAAAAAAB8BAABfcmVscy8ucmVsc1BLAQItABQABgAIAAAAIQB6Q2U0xQAAANsAAAAP&#10;AAAAAAAAAAAAAAAAAAcCAABkcnMvZG93bnJldi54bWxQSwUGAAAAAAMAAwC3AAAA+QIAAAAA&#10;" stroked="f">
                  <v:textbox inset="0,0,0,0">
                    <w:txbxContent>
                      <w:p w:rsidR="009114AE" w:rsidRPr="0073652D" w:rsidRDefault="009114AE" w:rsidP="009114AE">
                        <w:pPr>
                          <w:pStyle w:val="Sansinterligne"/>
                          <w:rPr>
                            <w:noProof/>
                            <w:color w:val="002060"/>
                            <w:sz w:val="24"/>
                          </w:rPr>
                        </w:pPr>
                        <w:r>
                          <w:t>Supplementary Table 1. Parameter estimates of models with a fixed incubation period ranging from 4 to 7 days.</w:t>
                        </w:r>
                      </w:p>
                    </w:txbxContent>
                  </v:textbox>
                </v:shape>
                <w10:wrap type="topAndBottom" anchorx="margin" anchory="margin"/>
              </v:group>
            </w:pict>
          </mc:Fallback>
        </mc:AlternateContent>
      </w:r>
    </w:p>
    <w:sectPr w:rsidR="002520A7" w:rsidSect="009114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4AE"/>
    <w:rsid w:val="002520A7"/>
    <w:rsid w:val="0091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0C0FCE8-29E8-47DA-A91D-2B0E5F19F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4AE"/>
    <w:rPr>
      <w:rFonts w:ascii="Times New Roman" w:eastAsia="Batang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MOIIIIIIIIIIII"/>
    <w:uiPriority w:val="1"/>
    <w:qFormat/>
    <w:rsid w:val="009114AE"/>
    <w:pPr>
      <w:spacing w:after="0" w:line="240" w:lineRule="auto"/>
    </w:pPr>
    <w:rPr>
      <w:rFonts w:ascii="Times New Roman" w:eastAsia="Batang" w:hAnsi="Times New Roman"/>
      <w:i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MARC</dc:creator>
  <cp:keywords/>
  <dc:description/>
  <cp:lastModifiedBy>Aurelien MARC</cp:lastModifiedBy>
  <cp:revision>1</cp:revision>
  <dcterms:created xsi:type="dcterms:W3CDTF">2021-07-28T12:57:00Z</dcterms:created>
  <dcterms:modified xsi:type="dcterms:W3CDTF">2021-07-28T12:58:00Z</dcterms:modified>
</cp:coreProperties>
</file>